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596" w:rsidRPr="004333DA" w:rsidRDefault="00B40596" w:rsidP="00B40596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333DA">
        <w:rPr>
          <w:rFonts w:ascii="Times New Roman" w:hAnsi="Times New Roman" w:cs="Times New Roman"/>
          <w:color w:val="000000" w:themeColor="text1"/>
          <w:shd w:val="clear" w:color="auto" w:fill="FFFFFF"/>
        </w:rPr>
        <w:t>Supplementary information</w:t>
      </w:r>
    </w:p>
    <w:tbl>
      <w:tblPr>
        <w:tblStyle w:val="TableGrid"/>
        <w:tblW w:w="9175" w:type="dxa"/>
        <w:tblInd w:w="-113" w:type="dxa"/>
        <w:tblLook w:val="04A0" w:firstRow="1" w:lastRow="0" w:firstColumn="1" w:lastColumn="0" w:noHBand="0" w:noVBand="1"/>
      </w:tblPr>
      <w:tblGrid>
        <w:gridCol w:w="1093"/>
        <w:gridCol w:w="1430"/>
        <w:gridCol w:w="2126"/>
        <w:gridCol w:w="1701"/>
        <w:gridCol w:w="993"/>
        <w:gridCol w:w="1832"/>
      </w:tblGrid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 PGT-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GT-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3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9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49/90097 (30.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/529 (38.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  (1.19-1.69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49/80971 (33.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/527 (38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  (1.02-1.46)</w:t>
            </w:r>
          </w:p>
        </w:tc>
      </w:tr>
      <w:tr w:rsidR="00B40596" w:rsidRPr="004333DA" w:rsidTr="00DA68B9">
        <w:trPr>
          <w:trHeight w:val="113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-3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4/53394 (24.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/551 (43.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   (1.96-2.75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4/45014 (29.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/581 (41.0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  (1.42-1.98)</w:t>
            </w:r>
          </w:p>
        </w:tc>
      </w:tr>
      <w:tr w:rsidR="00B40596" w:rsidRPr="004333DA" w:rsidTr="00DA68B9">
        <w:trPr>
          <w:trHeight w:val="12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-3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8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8/35560 (18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/436 (42.0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   (2.73-4.00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8/27895 (22.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/462 (39.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   (1.83-2.67)</w:t>
            </w:r>
          </w:p>
        </w:tc>
      </w:tr>
      <w:tr w:rsidR="00B40596" w:rsidRPr="004333DA" w:rsidTr="00DA68B9">
        <w:trPr>
          <w:trHeight w:val="106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-4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7/35484 (11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/578 (37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   (4.18-5.89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7/25102 (15.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/654 (33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  (2.33-3.24)</w:t>
            </w:r>
          </w:p>
        </w:tc>
      </w:tr>
      <w:tr w:rsidR="00B40596" w:rsidRPr="004333DA" w:rsidTr="00DA68B9">
        <w:trPr>
          <w:trHeight w:val="105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-4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/9190 (4.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144 (29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   (6.13-12.84)</w:t>
            </w: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/6471 (6.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198 (21.7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   (2.80-5.67)</w:t>
            </w:r>
          </w:p>
        </w:tc>
      </w:tr>
      <w:tr w:rsidR="00B40596" w:rsidRPr="004333DA" w:rsidTr="00DA68B9">
        <w:trPr>
          <w:trHeight w:val="91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 4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y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596" w:rsidRPr="004333DA" w:rsidTr="00DA68B9">
        <w:trPr>
          <w:trHeight w:val="255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E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/2524 (2.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22 (31.8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9 (6.29-40.17)</w:t>
            </w:r>
          </w:p>
        </w:tc>
      </w:tr>
      <w:tr w:rsidR="00B40596" w:rsidRPr="004333DA" w:rsidTr="00DA68B9">
        <w:trPr>
          <w:trHeight w:val="80"/>
        </w:trPr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PT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/2093 (3.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42 (16.7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0596" w:rsidRPr="004333DA" w:rsidRDefault="00B40596" w:rsidP="00DA6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   (2.41-13.07)</w:t>
            </w:r>
          </w:p>
        </w:tc>
      </w:tr>
    </w:tbl>
    <w:p w:rsidR="00B40596" w:rsidRPr="004333DA" w:rsidRDefault="00B40596" w:rsidP="00B40596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B40596" w:rsidRPr="004333DA" w:rsidRDefault="00B40596" w:rsidP="00B40596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2B0F87" w:rsidRPr="00B40596" w:rsidRDefault="00B40596" w:rsidP="00B40596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gramStart"/>
      <w:r w:rsidRPr="004333DA">
        <w:rPr>
          <w:rFonts w:ascii="Times New Roman" w:hAnsi="Times New Roman" w:cs="Times New Roman"/>
          <w:color w:val="000000" w:themeColor="text1"/>
          <w:shd w:val="clear" w:color="auto" w:fill="FFFFFF"/>
        </w:rPr>
        <w:t>Supplementary table S1.</w:t>
      </w:r>
      <w:proofErr w:type="gramEnd"/>
      <w:r w:rsidRPr="004333DA">
        <w:rPr>
          <w:rFonts w:ascii="Times New Roman" w:hAnsi="Times New Roman" w:cs="Times New Roman"/>
          <w:color w:val="000000" w:themeColor="text1"/>
        </w:rPr>
        <w:t xml:space="preserve"> Live births per embryo transferred (PET) and per cycle started (PTC) for each maternal age group</w:t>
      </w:r>
    </w:p>
    <w:sectPr w:rsidR="002B0F87" w:rsidRPr="00B4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596"/>
    <w:rsid w:val="00003FE2"/>
    <w:rsid w:val="00005300"/>
    <w:rsid w:val="00010B29"/>
    <w:rsid w:val="00026B3A"/>
    <w:rsid w:val="0003312A"/>
    <w:rsid w:val="00037A67"/>
    <w:rsid w:val="000441F2"/>
    <w:rsid w:val="000472F6"/>
    <w:rsid w:val="0005052D"/>
    <w:rsid w:val="000570AF"/>
    <w:rsid w:val="0006251B"/>
    <w:rsid w:val="00073B28"/>
    <w:rsid w:val="00076C5B"/>
    <w:rsid w:val="000777A4"/>
    <w:rsid w:val="00096A56"/>
    <w:rsid w:val="000A0ADB"/>
    <w:rsid w:val="000A7CB1"/>
    <w:rsid w:val="000B2FEF"/>
    <w:rsid w:val="000B377B"/>
    <w:rsid w:val="000B79EA"/>
    <w:rsid w:val="000C5702"/>
    <w:rsid w:val="000C680A"/>
    <w:rsid w:val="000D0A27"/>
    <w:rsid w:val="000D5A6E"/>
    <w:rsid w:val="000E0A98"/>
    <w:rsid w:val="000F5A40"/>
    <w:rsid w:val="000F7D63"/>
    <w:rsid w:val="00107C36"/>
    <w:rsid w:val="00124314"/>
    <w:rsid w:val="00126633"/>
    <w:rsid w:val="00142CBF"/>
    <w:rsid w:val="00165528"/>
    <w:rsid w:val="00166606"/>
    <w:rsid w:val="00187753"/>
    <w:rsid w:val="00187802"/>
    <w:rsid w:val="00193C22"/>
    <w:rsid w:val="001A00D0"/>
    <w:rsid w:val="001A3C9B"/>
    <w:rsid w:val="001B48E0"/>
    <w:rsid w:val="001D41A7"/>
    <w:rsid w:val="001D6771"/>
    <w:rsid w:val="001E5DF8"/>
    <w:rsid w:val="001E74BF"/>
    <w:rsid w:val="001F02B0"/>
    <w:rsid w:val="001F0F53"/>
    <w:rsid w:val="001F5334"/>
    <w:rsid w:val="001F7B99"/>
    <w:rsid w:val="00205641"/>
    <w:rsid w:val="00211085"/>
    <w:rsid w:val="00213EA8"/>
    <w:rsid w:val="002147A6"/>
    <w:rsid w:val="00231156"/>
    <w:rsid w:val="0023395A"/>
    <w:rsid w:val="00244AD9"/>
    <w:rsid w:val="00253990"/>
    <w:rsid w:val="00253DBB"/>
    <w:rsid w:val="002556AE"/>
    <w:rsid w:val="002611CF"/>
    <w:rsid w:val="00262C16"/>
    <w:rsid w:val="00265F50"/>
    <w:rsid w:val="00270FC0"/>
    <w:rsid w:val="00276C1D"/>
    <w:rsid w:val="00292758"/>
    <w:rsid w:val="0029397F"/>
    <w:rsid w:val="00294E7F"/>
    <w:rsid w:val="002A249B"/>
    <w:rsid w:val="002A5BA0"/>
    <w:rsid w:val="002B0F87"/>
    <w:rsid w:val="002B1CCB"/>
    <w:rsid w:val="002D539B"/>
    <w:rsid w:val="002D7B0D"/>
    <w:rsid w:val="002E09B0"/>
    <w:rsid w:val="002E5D98"/>
    <w:rsid w:val="002E78B5"/>
    <w:rsid w:val="00310910"/>
    <w:rsid w:val="0032345E"/>
    <w:rsid w:val="003270CE"/>
    <w:rsid w:val="0033130F"/>
    <w:rsid w:val="00331E7B"/>
    <w:rsid w:val="003474CF"/>
    <w:rsid w:val="00365439"/>
    <w:rsid w:val="00367C21"/>
    <w:rsid w:val="00370FC9"/>
    <w:rsid w:val="00371963"/>
    <w:rsid w:val="0037335B"/>
    <w:rsid w:val="00376E0E"/>
    <w:rsid w:val="00387E50"/>
    <w:rsid w:val="003A5699"/>
    <w:rsid w:val="003A6521"/>
    <w:rsid w:val="003A79D5"/>
    <w:rsid w:val="003B00AC"/>
    <w:rsid w:val="003B23B1"/>
    <w:rsid w:val="003C461A"/>
    <w:rsid w:val="003C7C74"/>
    <w:rsid w:val="003D286D"/>
    <w:rsid w:val="003F0BB8"/>
    <w:rsid w:val="004010C7"/>
    <w:rsid w:val="0041624B"/>
    <w:rsid w:val="00424730"/>
    <w:rsid w:val="00430B93"/>
    <w:rsid w:val="00432A9F"/>
    <w:rsid w:val="004403AF"/>
    <w:rsid w:val="00440507"/>
    <w:rsid w:val="0044454F"/>
    <w:rsid w:val="004501D9"/>
    <w:rsid w:val="00450CC6"/>
    <w:rsid w:val="0046068C"/>
    <w:rsid w:val="00461EA9"/>
    <w:rsid w:val="0046666B"/>
    <w:rsid w:val="004679DC"/>
    <w:rsid w:val="00471C9E"/>
    <w:rsid w:val="004770D3"/>
    <w:rsid w:val="00485A89"/>
    <w:rsid w:val="004904DA"/>
    <w:rsid w:val="00493EEE"/>
    <w:rsid w:val="0049529F"/>
    <w:rsid w:val="004A18F3"/>
    <w:rsid w:val="004A1E2B"/>
    <w:rsid w:val="004A431A"/>
    <w:rsid w:val="004A740E"/>
    <w:rsid w:val="004B6303"/>
    <w:rsid w:val="004C0AAB"/>
    <w:rsid w:val="004D537D"/>
    <w:rsid w:val="004D56A7"/>
    <w:rsid w:val="004E5FC9"/>
    <w:rsid w:val="004F587A"/>
    <w:rsid w:val="00507A23"/>
    <w:rsid w:val="00517E3A"/>
    <w:rsid w:val="005238E4"/>
    <w:rsid w:val="00525B1C"/>
    <w:rsid w:val="00526246"/>
    <w:rsid w:val="00527989"/>
    <w:rsid w:val="00533863"/>
    <w:rsid w:val="005377A1"/>
    <w:rsid w:val="0054061E"/>
    <w:rsid w:val="00557EFD"/>
    <w:rsid w:val="00560EF1"/>
    <w:rsid w:val="0057180A"/>
    <w:rsid w:val="005739DE"/>
    <w:rsid w:val="005743C3"/>
    <w:rsid w:val="00590636"/>
    <w:rsid w:val="00593E47"/>
    <w:rsid w:val="00596E7B"/>
    <w:rsid w:val="005A3D89"/>
    <w:rsid w:val="005B7B64"/>
    <w:rsid w:val="005D54A5"/>
    <w:rsid w:val="005E3AAF"/>
    <w:rsid w:val="005E6746"/>
    <w:rsid w:val="005E70AA"/>
    <w:rsid w:val="005E7FA9"/>
    <w:rsid w:val="005F2088"/>
    <w:rsid w:val="005F2398"/>
    <w:rsid w:val="005F7507"/>
    <w:rsid w:val="005F77FD"/>
    <w:rsid w:val="00604683"/>
    <w:rsid w:val="00614FA2"/>
    <w:rsid w:val="00616394"/>
    <w:rsid w:val="00621DE8"/>
    <w:rsid w:val="00626693"/>
    <w:rsid w:val="00626E28"/>
    <w:rsid w:val="00634ECD"/>
    <w:rsid w:val="00642FD6"/>
    <w:rsid w:val="00643DA3"/>
    <w:rsid w:val="00651BFB"/>
    <w:rsid w:val="0065377D"/>
    <w:rsid w:val="0065606B"/>
    <w:rsid w:val="006575E7"/>
    <w:rsid w:val="006600C1"/>
    <w:rsid w:val="00671098"/>
    <w:rsid w:val="006710B7"/>
    <w:rsid w:val="00680B1F"/>
    <w:rsid w:val="00685BC3"/>
    <w:rsid w:val="00695C19"/>
    <w:rsid w:val="0069737F"/>
    <w:rsid w:val="006A4BB7"/>
    <w:rsid w:val="006A616A"/>
    <w:rsid w:val="006B4D12"/>
    <w:rsid w:val="006B6890"/>
    <w:rsid w:val="006C7C39"/>
    <w:rsid w:val="006D3AD1"/>
    <w:rsid w:val="006E5C56"/>
    <w:rsid w:val="006E5CB4"/>
    <w:rsid w:val="006F6820"/>
    <w:rsid w:val="006F74A0"/>
    <w:rsid w:val="00703111"/>
    <w:rsid w:val="007206F8"/>
    <w:rsid w:val="0072219B"/>
    <w:rsid w:val="00722D99"/>
    <w:rsid w:val="007237A9"/>
    <w:rsid w:val="00730223"/>
    <w:rsid w:val="00737A0F"/>
    <w:rsid w:val="0075049E"/>
    <w:rsid w:val="00753835"/>
    <w:rsid w:val="00754B65"/>
    <w:rsid w:val="00754D5D"/>
    <w:rsid w:val="007600E4"/>
    <w:rsid w:val="00761FDD"/>
    <w:rsid w:val="007852DD"/>
    <w:rsid w:val="00785870"/>
    <w:rsid w:val="00792615"/>
    <w:rsid w:val="007A66C1"/>
    <w:rsid w:val="007B0E41"/>
    <w:rsid w:val="007B38A1"/>
    <w:rsid w:val="007D5099"/>
    <w:rsid w:val="007F5C7D"/>
    <w:rsid w:val="00805511"/>
    <w:rsid w:val="008063CA"/>
    <w:rsid w:val="00807024"/>
    <w:rsid w:val="00810E7D"/>
    <w:rsid w:val="008168E7"/>
    <w:rsid w:val="00827288"/>
    <w:rsid w:val="00830BB0"/>
    <w:rsid w:val="00837819"/>
    <w:rsid w:val="00840456"/>
    <w:rsid w:val="0084340B"/>
    <w:rsid w:val="00843B93"/>
    <w:rsid w:val="00854983"/>
    <w:rsid w:val="00854B07"/>
    <w:rsid w:val="008578A6"/>
    <w:rsid w:val="0086113C"/>
    <w:rsid w:val="008616EA"/>
    <w:rsid w:val="00861CB1"/>
    <w:rsid w:val="0086433E"/>
    <w:rsid w:val="008738A9"/>
    <w:rsid w:val="00881FD2"/>
    <w:rsid w:val="0088308C"/>
    <w:rsid w:val="008973AD"/>
    <w:rsid w:val="008B3128"/>
    <w:rsid w:val="008B48EF"/>
    <w:rsid w:val="008C150B"/>
    <w:rsid w:val="008C79A8"/>
    <w:rsid w:val="008D1CC6"/>
    <w:rsid w:val="008D7BCD"/>
    <w:rsid w:val="008E051F"/>
    <w:rsid w:val="008E0A95"/>
    <w:rsid w:val="008E5B23"/>
    <w:rsid w:val="008E5B57"/>
    <w:rsid w:val="008F154C"/>
    <w:rsid w:val="008F7649"/>
    <w:rsid w:val="008F7725"/>
    <w:rsid w:val="00905485"/>
    <w:rsid w:val="009073B7"/>
    <w:rsid w:val="00920912"/>
    <w:rsid w:val="00946031"/>
    <w:rsid w:val="0095495F"/>
    <w:rsid w:val="0096052C"/>
    <w:rsid w:val="009635C0"/>
    <w:rsid w:val="00985912"/>
    <w:rsid w:val="0098697F"/>
    <w:rsid w:val="00987613"/>
    <w:rsid w:val="0099637B"/>
    <w:rsid w:val="009A44F8"/>
    <w:rsid w:val="009A7EA9"/>
    <w:rsid w:val="009B146B"/>
    <w:rsid w:val="009B19B8"/>
    <w:rsid w:val="009B768B"/>
    <w:rsid w:val="009C007E"/>
    <w:rsid w:val="009C1F07"/>
    <w:rsid w:val="009C4467"/>
    <w:rsid w:val="009D2709"/>
    <w:rsid w:val="009D4F30"/>
    <w:rsid w:val="009E53CC"/>
    <w:rsid w:val="009F12B3"/>
    <w:rsid w:val="009F7FCC"/>
    <w:rsid w:val="00A0519C"/>
    <w:rsid w:val="00A13720"/>
    <w:rsid w:val="00A14399"/>
    <w:rsid w:val="00A20770"/>
    <w:rsid w:val="00A363AB"/>
    <w:rsid w:val="00A44A65"/>
    <w:rsid w:val="00A44C8D"/>
    <w:rsid w:val="00A84201"/>
    <w:rsid w:val="00A8543F"/>
    <w:rsid w:val="00A857C0"/>
    <w:rsid w:val="00A96C6C"/>
    <w:rsid w:val="00AA016E"/>
    <w:rsid w:val="00AA3AE9"/>
    <w:rsid w:val="00AB02F3"/>
    <w:rsid w:val="00AB19E6"/>
    <w:rsid w:val="00AC10B1"/>
    <w:rsid w:val="00AC7D46"/>
    <w:rsid w:val="00AD0D91"/>
    <w:rsid w:val="00AE2624"/>
    <w:rsid w:val="00B06342"/>
    <w:rsid w:val="00B06B29"/>
    <w:rsid w:val="00B12046"/>
    <w:rsid w:val="00B123B2"/>
    <w:rsid w:val="00B12B0D"/>
    <w:rsid w:val="00B20BF3"/>
    <w:rsid w:val="00B254D1"/>
    <w:rsid w:val="00B3581A"/>
    <w:rsid w:val="00B4016E"/>
    <w:rsid w:val="00B40596"/>
    <w:rsid w:val="00B4118C"/>
    <w:rsid w:val="00B5101F"/>
    <w:rsid w:val="00B62034"/>
    <w:rsid w:val="00B63757"/>
    <w:rsid w:val="00B70284"/>
    <w:rsid w:val="00B7256A"/>
    <w:rsid w:val="00B751D5"/>
    <w:rsid w:val="00B913CF"/>
    <w:rsid w:val="00B91BDC"/>
    <w:rsid w:val="00B93F7F"/>
    <w:rsid w:val="00BB5A9D"/>
    <w:rsid w:val="00BC305D"/>
    <w:rsid w:val="00BC5F1D"/>
    <w:rsid w:val="00BD2AC1"/>
    <w:rsid w:val="00BD2CA3"/>
    <w:rsid w:val="00BD4B5B"/>
    <w:rsid w:val="00BE0FFA"/>
    <w:rsid w:val="00BE352C"/>
    <w:rsid w:val="00BE3D20"/>
    <w:rsid w:val="00BE7817"/>
    <w:rsid w:val="00BF765F"/>
    <w:rsid w:val="00C16A1C"/>
    <w:rsid w:val="00C17B06"/>
    <w:rsid w:val="00C20CB1"/>
    <w:rsid w:val="00C35A45"/>
    <w:rsid w:val="00C44526"/>
    <w:rsid w:val="00C6059B"/>
    <w:rsid w:val="00C634EE"/>
    <w:rsid w:val="00C672BB"/>
    <w:rsid w:val="00C714AB"/>
    <w:rsid w:val="00C7715D"/>
    <w:rsid w:val="00C80725"/>
    <w:rsid w:val="00C80854"/>
    <w:rsid w:val="00C823DF"/>
    <w:rsid w:val="00C825BC"/>
    <w:rsid w:val="00C952F0"/>
    <w:rsid w:val="00CA5524"/>
    <w:rsid w:val="00CA6413"/>
    <w:rsid w:val="00CB77B8"/>
    <w:rsid w:val="00CC4EBA"/>
    <w:rsid w:val="00CC6B32"/>
    <w:rsid w:val="00CD7C08"/>
    <w:rsid w:val="00CF20AD"/>
    <w:rsid w:val="00CF2A55"/>
    <w:rsid w:val="00CF39DC"/>
    <w:rsid w:val="00CF7C44"/>
    <w:rsid w:val="00D0111C"/>
    <w:rsid w:val="00D15725"/>
    <w:rsid w:val="00D27DEA"/>
    <w:rsid w:val="00D31DF5"/>
    <w:rsid w:val="00D32950"/>
    <w:rsid w:val="00D44270"/>
    <w:rsid w:val="00D458C2"/>
    <w:rsid w:val="00D54AFC"/>
    <w:rsid w:val="00D61487"/>
    <w:rsid w:val="00D61A73"/>
    <w:rsid w:val="00D66FB1"/>
    <w:rsid w:val="00D7140A"/>
    <w:rsid w:val="00D72981"/>
    <w:rsid w:val="00D73828"/>
    <w:rsid w:val="00D75A2C"/>
    <w:rsid w:val="00D8583A"/>
    <w:rsid w:val="00D933BA"/>
    <w:rsid w:val="00DA266F"/>
    <w:rsid w:val="00DA7289"/>
    <w:rsid w:val="00DA7B1A"/>
    <w:rsid w:val="00DB4D7F"/>
    <w:rsid w:val="00DF171C"/>
    <w:rsid w:val="00DF4D8A"/>
    <w:rsid w:val="00DF5E1B"/>
    <w:rsid w:val="00DF5F58"/>
    <w:rsid w:val="00E01870"/>
    <w:rsid w:val="00E06189"/>
    <w:rsid w:val="00E215F9"/>
    <w:rsid w:val="00E24E05"/>
    <w:rsid w:val="00E31DC3"/>
    <w:rsid w:val="00E40813"/>
    <w:rsid w:val="00E44DD4"/>
    <w:rsid w:val="00E452DE"/>
    <w:rsid w:val="00E6180F"/>
    <w:rsid w:val="00E667E8"/>
    <w:rsid w:val="00E74178"/>
    <w:rsid w:val="00E743FA"/>
    <w:rsid w:val="00E81668"/>
    <w:rsid w:val="00E83D17"/>
    <w:rsid w:val="00E9028E"/>
    <w:rsid w:val="00E91903"/>
    <w:rsid w:val="00E93981"/>
    <w:rsid w:val="00E96FB7"/>
    <w:rsid w:val="00EA30A9"/>
    <w:rsid w:val="00EA63F0"/>
    <w:rsid w:val="00EB2A08"/>
    <w:rsid w:val="00EB2EC6"/>
    <w:rsid w:val="00EB60A8"/>
    <w:rsid w:val="00EB640C"/>
    <w:rsid w:val="00EC036B"/>
    <w:rsid w:val="00EC2662"/>
    <w:rsid w:val="00EC58B3"/>
    <w:rsid w:val="00ED5F0C"/>
    <w:rsid w:val="00ED6420"/>
    <w:rsid w:val="00EE1D64"/>
    <w:rsid w:val="00EE6F0C"/>
    <w:rsid w:val="00EF0A78"/>
    <w:rsid w:val="00F02EB2"/>
    <w:rsid w:val="00F1116A"/>
    <w:rsid w:val="00F116BD"/>
    <w:rsid w:val="00F11BD8"/>
    <w:rsid w:val="00F1294C"/>
    <w:rsid w:val="00F204B8"/>
    <w:rsid w:val="00F26E25"/>
    <w:rsid w:val="00F27D9B"/>
    <w:rsid w:val="00F33598"/>
    <w:rsid w:val="00F40147"/>
    <w:rsid w:val="00F41285"/>
    <w:rsid w:val="00F577A1"/>
    <w:rsid w:val="00F669DD"/>
    <w:rsid w:val="00F71C17"/>
    <w:rsid w:val="00F72D1F"/>
    <w:rsid w:val="00F930CE"/>
    <w:rsid w:val="00F952D9"/>
    <w:rsid w:val="00F9569E"/>
    <w:rsid w:val="00F9570D"/>
    <w:rsid w:val="00F96896"/>
    <w:rsid w:val="00F97313"/>
    <w:rsid w:val="00FB05CA"/>
    <w:rsid w:val="00FB1E90"/>
    <w:rsid w:val="00FB4276"/>
    <w:rsid w:val="00FC47AF"/>
    <w:rsid w:val="00FD3C5F"/>
    <w:rsid w:val="00FE0BEE"/>
    <w:rsid w:val="00FF4803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59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5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59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5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umar, Elainie</dc:creator>
  <cp:lastModifiedBy>Palumar, Elainie</cp:lastModifiedBy>
  <cp:revision>1</cp:revision>
  <dcterms:created xsi:type="dcterms:W3CDTF">2021-10-30T22:27:00Z</dcterms:created>
  <dcterms:modified xsi:type="dcterms:W3CDTF">2021-10-30T22:28:00Z</dcterms:modified>
</cp:coreProperties>
</file>